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152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2014"/>
        <w:gridCol w:w="1278"/>
        <w:gridCol w:w="761"/>
        <w:gridCol w:w="1337"/>
        <w:gridCol w:w="682"/>
        <w:gridCol w:w="1276"/>
        <w:gridCol w:w="708"/>
        <w:gridCol w:w="1276"/>
        <w:gridCol w:w="709"/>
        <w:gridCol w:w="1417"/>
        <w:gridCol w:w="709"/>
        <w:gridCol w:w="1276"/>
        <w:gridCol w:w="709"/>
      </w:tblGrid>
      <w:tr w:rsidR="00295062" w:rsidRPr="00D974AF" w14:paraId="188B5CDB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2C33FC" w14:textId="77777777" w:rsidR="00295062" w:rsidRPr="00D974AF" w:rsidRDefault="00295062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58" w:type="dxa"/>
            <w:gridSpan w:val="4"/>
            <w:tcBorders>
              <w:bottom w:val="single" w:sz="4" w:space="0" w:color="auto"/>
            </w:tcBorders>
          </w:tcPr>
          <w:p w14:paraId="50D2FC39" w14:textId="77777777" w:rsidR="00295062" w:rsidRPr="00C00A5D" w:rsidRDefault="00295062" w:rsidP="00035B6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0A5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oderator</w:t>
            </w:r>
          </w:p>
        </w:tc>
        <w:tc>
          <w:tcPr>
            <w:tcW w:w="3969" w:type="dxa"/>
            <w:gridSpan w:val="4"/>
            <w:tcBorders>
              <w:bottom w:val="single" w:sz="4" w:space="0" w:color="auto"/>
            </w:tcBorders>
          </w:tcPr>
          <w:p w14:paraId="492300F5" w14:textId="77777777" w:rsidR="00295062" w:rsidRPr="00C00A5D" w:rsidRDefault="00295062" w:rsidP="00035B6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0A5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4111" w:type="dxa"/>
            <w:gridSpan w:val="4"/>
            <w:tcBorders>
              <w:bottom w:val="single" w:sz="4" w:space="0" w:color="auto"/>
            </w:tcBorders>
          </w:tcPr>
          <w:p w14:paraId="5EE88035" w14:textId="77777777" w:rsidR="00295062" w:rsidRPr="00C00A5D" w:rsidRDefault="00295062" w:rsidP="00035B6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0A5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hite</w:t>
            </w:r>
          </w:p>
        </w:tc>
      </w:tr>
      <w:tr w:rsidR="00295062" w:rsidRPr="00D974AF" w14:paraId="7659FC9A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75EABE" w14:textId="77777777" w:rsidR="00295062" w:rsidRPr="00D974AF" w:rsidRDefault="00295062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39" w:type="dxa"/>
            <w:gridSpan w:val="2"/>
            <w:tcBorders>
              <w:bottom w:val="single" w:sz="4" w:space="0" w:color="auto"/>
            </w:tcBorders>
            <w:vAlign w:val="center"/>
          </w:tcPr>
          <w:p w14:paraId="07BB42CF" w14:textId="77777777" w:rsidR="00295062" w:rsidRPr="00D974AF" w:rsidRDefault="00295062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Global cognition</w:t>
            </w:r>
          </w:p>
        </w:tc>
        <w:tc>
          <w:tcPr>
            <w:tcW w:w="2019" w:type="dxa"/>
            <w:gridSpan w:val="2"/>
            <w:tcBorders>
              <w:bottom w:val="single" w:sz="4" w:space="0" w:color="auto"/>
            </w:tcBorders>
            <w:vAlign w:val="center"/>
          </w:tcPr>
          <w:p w14:paraId="35FEB320" w14:textId="77777777" w:rsidR="00295062" w:rsidRPr="00D974AF" w:rsidRDefault="00295062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MMSE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072AA7BF" w14:textId="77777777" w:rsidR="00295062" w:rsidRPr="00D974AF" w:rsidRDefault="00295062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Global cognition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vAlign w:val="center"/>
          </w:tcPr>
          <w:p w14:paraId="0A720B0E" w14:textId="77777777" w:rsidR="00295062" w:rsidRPr="00D974AF" w:rsidRDefault="00295062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MMSE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vAlign w:val="center"/>
          </w:tcPr>
          <w:p w14:paraId="541EC232" w14:textId="77777777" w:rsidR="00295062" w:rsidRPr="00D974AF" w:rsidRDefault="00295062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Global cognition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vAlign w:val="center"/>
          </w:tcPr>
          <w:p w14:paraId="3B0CD527" w14:textId="77777777" w:rsidR="00295062" w:rsidRPr="00D974AF" w:rsidRDefault="00295062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MMSE</w:t>
            </w:r>
          </w:p>
        </w:tc>
      </w:tr>
      <w:tr w:rsidR="00295062" w:rsidRPr="00D974AF" w14:paraId="40F93CDE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3C8C10" w14:textId="77777777" w:rsidR="00295062" w:rsidRPr="00D974AF" w:rsidRDefault="00295062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2ED64636" w14:textId="77777777" w:rsidR="00295062" w:rsidRPr="00D974AF" w:rsidRDefault="00295062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B (SE)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6D505DF5" w14:textId="77777777" w:rsidR="00295062" w:rsidRPr="00C00A5D" w:rsidRDefault="00295062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 w:rsidRPr="00D974A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F315FC3" w14:textId="77777777" w:rsidR="00295062" w:rsidRPr="00D974AF" w:rsidRDefault="00295062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B (SE)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64339B12" w14:textId="77777777" w:rsidR="00295062" w:rsidRPr="00C00A5D" w:rsidRDefault="00295062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 w:rsidRPr="00D974A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D0FC93" w14:textId="77777777" w:rsidR="00295062" w:rsidRPr="00D974AF" w:rsidRDefault="00295062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B (SE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E76509F" w14:textId="77777777" w:rsidR="00295062" w:rsidRPr="00C00A5D" w:rsidRDefault="00295062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 w:rsidRPr="00D974A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BFFA69A" w14:textId="77777777" w:rsidR="00295062" w:rsidRPr="00D974AF" w:rsidRDefault="00295062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B (SE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9A71651" w14:textId="77777777" w:rsidR="00295062" w:rsidRPr="00C00A5D" w:rsidRDefault="00295062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 w:rsidRPr="00D974A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A10205B" w14:textId="77777777" w:rsidR="00295062" w:rsidRPr="00D974AF" w:rsidRDefault="00295062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B (SE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7B6115B" w14:textId="77777777" w:rsidR="00295062" w:rsidRPr="00C00A5D" w:rsidRDefault="00295062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 w:rsidRPr="00D974A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C4C924" w14:textId="77777777" w:rsidR="00295062" w:rsidRPr="00D974AF" w:rsidRDefault="00295062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B (SE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E65584C" w14:textId="77777777" w:rsidR="00295062" w:rsidRPr="00C00A5D" w:rsidRDefault="00295062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 w:rsidRPr="00D974A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</w:tr>
      <w:tr w:rsidR="00295062" w:rsidRPr="00D974AF" w14:paraId="4F8515F7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A0E1CC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cohol, 1 drink/week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031E16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8 (0.204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5F6B3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F62086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1 (0.212)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4A72F3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288595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2 (0.20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996C89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E5A195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9 (0.21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74947D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716490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7 (0.01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2BCA8C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06156E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8 (0.01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70FC1E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</w:tr>
      <w:tr w:rsidR="00295062" w:rsidRPr="00D974AF" w14:paraId="3ACA8ED9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A8835E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cohol, 2+ drinks/week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C4706F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9 (0.424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A3083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C3D16E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75 (0.424)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463982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9142E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7 (0.42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80E64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CD877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85 (0.42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9014E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3F065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5 (0.01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6A1694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F0F4F9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2 (0.01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F2B9B1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7</w:t>
            </w:r>
          </w:p>
        </w:tc>
      </w:tr>
      <w:tr w:rsidR="00295062" w:rsidRPr="00D974AF" w14:paraId="43E4E6F2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D6E29E" w14:textId="77777777" w:rsidR="00295062" w:rsidRPr="00D974AF" w:rsidRDefault="00295062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cohol, any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C07B53" w14:textId="77777777" w:rsidR="00295062" w:rsidRPr="00D974AF" w:rsidRDefault="00295062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2 (0.243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7F445" w14:textId="77777777" w:rsidR="00295062" w:rsidRPr="00D974AF" w:rsidRDefault="00295062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2E219" w14:textId="77777777" w:rsidR="00295062" w:rsidRPr="00D974AF" w:rsidRDefault="00295062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9 (0.241)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588331" w14:textId="77777777" w:rsidR="00295062" w:rsidRPr="00D974AF" w:rsidRDefault="00295062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ADCBC9" w14:textId="77777777" w:rsidR="00295062" w:rsidRPr="00D974AF" w:rsidRDefault="00295062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1 (0.22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6FC7D1" w14:textId="77777777" w:rsidR="00295062" w:rsidRPr="00D974AF" w:rsidRDefault="00295062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51890D" w14:textId="77777777" w:rsidR="00295062" w:rsidRPr="00D974AF" w:rsidRDefault="00295062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8 (0.2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036F52" w14:textId="77777777" w:rsidR="00295062" w:rsidRPr="00D974AF" w:rsidRDefault="00295062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D26E16" w14:textId="77777777" w:rsidR="00295062" w:rsidRPr="00D974AF" w:rsidRDefault="00295062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 (0.04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D61EE7" w14:textId="77777777" w:rsidR="00295062" w:rsidRPr="00D974AF" w:rsidRDefault="00295062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C66BF" w14:textId="77777777" w:rsidR="00295062" w:rsidRPr="00D974AF" w:rsidRDefault="00295062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 (0.02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AE9DB5" w14:textId="77777777" w:rsidR="00295062" w:rsidRPr="00D974AF" w:rsidRDefault="00295062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</w:tr>
      <w:tr w:rsidR="00295062" w:rsidRPr="00D974AF" w14:paraId="49EF9F5F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7CA29D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xiety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772C91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2 (0.261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56DC0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8025A3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9 (0.179)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308B3F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5AD018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98 (1.312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EE0B41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326AB3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15 (1.45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33FD58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8AC1CE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5 (0.10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39D574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BE7FE8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5 (0.02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3DCD08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95062" w:rsidRPr="00D974AF" w14:paraId="71E60394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C1D5D5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i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POE*4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350973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9 (0.195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835AE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F010D4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4 (0.2)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C26CD5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D60830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38 (0.47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04E6FE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1E51AD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7 (0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30248C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F712BB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5 (0.01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68425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587515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8 (</w:t>
            </w:r>
            <w:proofErr w:type="gramStart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)*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906100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95062" w:rsidRPr="00D974AF" w14:paraId="34FB28DB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244904" w14:textId="77777777" w:rsidR="00295062" w:rsidRPr="00D974AF" w:rsidRDefault="00295062" w:rsidP="00035B6C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rial fibrillation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11E8DC" w14:textId="77777777" w:rsidR="00295062" w:rsidRPr="00D974AF" w:rsidRDefault="00295062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.95 (9.537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1F018F" w14:textId="77777777" w:rsidR="00295062" w:rsidRPr="00D974AF" w:rsidRDefault="00295062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9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8BA948" w14:textId="77777777" w:rsidR="00295062" w:rsidRPr="00D974AF" w:rsidRDefault="00295062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3 (0.767)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EA234C" w14:textId="77777777" w:rsidR="00295062" w:rsidRPr="00D974AF" w:rsidRDefault="00295062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8E2EA" w14:textId="77777777" w:rsidR="00295062" w:rsidRPr="00D974AF" w:rsidRDefault="00295062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.586 (7.47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060FB5" w14:textId="77777777" w:rsidR="00295062" w:rsidRPr="00D974AF" w:rsidRDefault="00295062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9597C1" w14:textId="77777777" w:rsidR="00295062" w:rsidRPr="00D974AF" w:rsidRDefault="00295062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1 (0.74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B8A7A" w14:textId="77777777" w:rsidR="00295062" w:rsidRPr="00D974AF" w:rsidRDefault="00295062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2C291B" w14:textId="77777777" w:rsidR="00295062" w:rsidRPr="00D974AF" w:rsidRDefault="00295062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36 (3.70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31F942" w14:textId="77777777" w:rsidR="00295062" w:rsidRPr="00D974AF" w:rsidRDefault="00295062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34039D" w14:textId="77777777" w:rsidR="00295062" w:rsidRPr="00D974AF" w:rsidRDefault="00295062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2 (0.1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7B5F13" w14:textId="77777777" w:rsidR="00295062" w:rsidRPr="00D974AF" w:rsidRDefault="00295062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95062" w:rsidRPr="00D974AF" w14:paraId="5610F864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B21F1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dy mass index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31DFDD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4 (0.011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65D570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B9ED59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 (0.006)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34A00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CA8D3D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4 (0.01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90939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037BB2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2 (0.00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AD00AF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FFE2B5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 (0.00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92F3E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86302B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 (0.00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F2C8E0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0</w:t>
            </w:r>
          </w:p>
        </w:tc>
      </w:tr>
      <w:tr w:rsidR="00295062" w:rsidRPr="00D974AF" w14:paraId="411EC19E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5E4F3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dy mass index-squar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FD2933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6 (0.052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26B16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72F180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 (0.031)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7926A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8E153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2 (0.052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D8E773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33E664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 (0.03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1A6C56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BAE932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 (</w:t>
            </w:r>
            <w:proofErr w:type="gramStart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)*</w:t>
            </w:r>
            <w:proofErr w:type="gramEnd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9107B9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E1EE8A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 (0.00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891606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</w:t>
            </w:r>
          </w:p>
        </w:tc>
      </w:tr>
      <w:tr w:rsidR="00295062" w:rsidRPr="00D974AF" w14:paraId="77531DCC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F69148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lesterol, high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304A8D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2 (0.14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A8E36F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29D57E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96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2)*</w:t>
            </w:r>
            <w:proofErr w:type="gram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F01725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B4AE26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1 (0.13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89BB21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DC93DE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07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)*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216BF0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36AA30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)*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2B984D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7EA9E6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1 (0.0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48C24E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95062" w:rsidRPr="00D974AF" w14:paraId="6516FC24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AB17DD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diovascular diseas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BF63C3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8 (0.155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62E796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5B44BB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7 (0.149)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8683D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73CFBE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3 (0.32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F56EDD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AC8A9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3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E0D3F5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052AA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 (0.02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03CD7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8AF254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2 (0.01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F3B6A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</w:t>
            </w:r>
          </w:p>
        </w:tc>
      </w:tr>
      <w:tr w:rsidR="00295062" w:rsidRPr="00D974AF" w14:paraId="0C76CC57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D3D87B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stolic blood pressur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24B3A4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 (0.019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0C3C99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7D7EE5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 (0.012)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79E258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ED2AEC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(0.01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4A196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07C916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 (0.01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BA49C7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AD29A3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 (0.00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2343F6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F2DDA7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0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2E2CBB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95062" w:rsidRPr="00D974AF" w14:paraId="2BAB1E78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89E73E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ression, current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7913DB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 (0.122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FBACB3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1D177C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2 (0.129)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1ABC54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B7928C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 (0.12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7DC8E5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90D055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 (0.4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95303B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684217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 (0.02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C5375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DA86F3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 (0.01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77CAC7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</w:tr>
      <w:tr w:rsidR="00295062" w:rsidRPr="00D974AF" w14:paraId="23FC552D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BCA3D4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ression, history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E5EBBD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 (0.61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915E77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1ECE6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4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8)*</w:t>
            </w:r>
            <w:proofErr w:type="gram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49FC16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58AB3D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2 (0.602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AE156F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7907BB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2.67 (46.57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2A8AEA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20281F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 (0.06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B0036E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806875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 (0.02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340DA5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2</w:t>
            </w:r>
          </w:p>
        </w:tc>
      </w:tr>
      <w:tr w:rsidR="00295062" w:rsidRPr="00D974AF" w14:paraId="04FDCCF5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C57EC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A5B188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1 (0.138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987C1C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DDFF83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96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7)*</w:t>
            </w:r>
            <w:proofErr w:type="gram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A0070E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3B5BFC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7 (0.13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44995A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BC047C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6 (0.15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4ED60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135E07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)*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0B30CD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5BDE7F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 (0.01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73868D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</w:tr>
      <w:tr w:rsidR="00295062" w:rsidRPr="00D974AF" w14:paraId="1BDA7468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AC7E8A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7F3C10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 (</w:t>
            </w:r>
            <w:proofErr w:type="gramStart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)*</w:t>
            </w:r>
            <w:proofErr w:type="gramEnd"/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301A09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8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63BE82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4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)*</w:t>
            </w:r>
            <w:proofErr w:type="gram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06901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914CC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(0.02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F89E3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9990A5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4 (0.02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4EF935" w14:textId="77777777" w:rsidR="00295062" w:rsidRPr="00680BFC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BB5C57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4 (0.00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D259A2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C58880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 (0.00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125883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95062" w:rsidRPr="00D974AF" w14:paraId="1B56672A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B07E74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ducation-squar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F000F7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6 (0.116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61FD9B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AD476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1 (0.12)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C592B4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99C314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3 (0.11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DDBF3E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FE735B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5 (0.13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C4EFD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8F0D16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 (</w:t>
            </w:r>
            <w:proofErr w:type="gramStart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)*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F5E247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F69D19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8 (0.0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F5CA16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</w:tr>
      <w:tr w:rsidR="00295062" w:rsidRPr="00D974AF" w14:paraId="759A4367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C0806F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lth, goo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C1BC8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2 (0.157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92B25B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D119B6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5 (0.152)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D42DFD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F518B4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8 (0.155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18A67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E78988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 (0.15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93E079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177964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 (</w:t>
            </w:r>
            <w:proofErr w:type="gramStart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)*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98DFDA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D05E9A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4 (0.0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C9FA76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9</w:t>
            </w:r>
          </w:p>
        </w:tc>
      </w:tr>
      <w:tr w:rsidR="00295062" w:rsidRPr="00D974AF" w14:paraId="1B35A870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18C2A6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lth, poor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03A70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1 (0.107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FEB640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A28DBE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9 (0.105)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4795B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06EE6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3 (0.10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BB5B66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AE3CD5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 (0.20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09D0F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60EA8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 (0.01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1D2470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0BBBA0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6 (0.00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29A1EC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95062" w:rsidRPr="00D974AF" w14:paraId="15F8E7EE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B9206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6DD902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54 (0.354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2AD9B2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EE75CD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 (0.225)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A284B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589187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7 (0.35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D39812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DD4F0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 (0.21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ED255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B7C3DF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4 (0.0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E2164E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7E956F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5 (0.03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37C122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</w:t>
            </w:r>
          </w:p>
        </w:tc>
      </w:tr>
      <w:tr w:rsidR="00295062" w:rsidRPr="00D974AF" w14:paraId="3F59419A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E6603E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itial Level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6E8A5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3 (0.414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17A54E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2D9759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1 (0.472)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140E65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790319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8 (0.41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7897B8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614C2E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 (0.46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B44E7C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33D9B8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5 (0.03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342630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9B7B6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 (0.04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F98467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0</w:t>
            </w:r>
          </w:p>
        </w:tc>
      </w:tr>
      <w:tr w:rsidR="00295062" w:rsidRPr="00D974AF" w14:paraId="255FD384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69725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 activity, any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515D5A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7 (0.459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7729A7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85AB22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8 (0.536)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030B6C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DA006F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94 (0.45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4F5FC4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19B9F1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1 (0.5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FF474B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5EBBB8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4 (0.03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5479E1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D48647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7 (0.04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302DF4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6</w:t>
            </w:r>
          </w:p>
        </w:tc>
      </w:tr>
      <w:tr w:rsidR="00295062" w:rsidRPr="00D974AF" w14:paraId="118A390D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23BC1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 activity, moderat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FB3BEC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3 (0.016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369A48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C9BC48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(0.009)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49075F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ACB308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3 (0.01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5D2CEB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12C9B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(0.00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690C40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07DA34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0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4AC665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A9F1CD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 (&lt;0.00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AE0888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</w:tr>
      <w:tr w:rsidR="00295062" w:rsidRPr="00D974AF" w14:paraId="60091DE2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BB73EC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 activity, vigorous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5B1A85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36 (1.843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154ED6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7E3E95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9 (2.237)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33C7F9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B8062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27 (1.842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C92323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5F983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6 (2.23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5203E9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6CDC16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9 (</w:t>
            </w:r>
            <w:proofErr w:type="gramStart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)*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43F4B0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0EBC5D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 (0.03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CE6A5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</w:tr>
      <w:tr w:rsidR="00295062" w:rsidRPr="00D974AF" w14:paraId="6497782A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CC598E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lse pressur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9474B4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 (0.012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4DE83F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37DF9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 (0.007)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947F11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DB7F33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 (0.012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BA111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EE557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 (0.00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0FE1E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191A0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 (&lt;0.00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9C80F6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0C5567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 (&lt;0.00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3529F4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8</w:t>
            </w:r>
          </w:p>
        </w:tc>
      </w:tr>
      <w:tr w:rsidR="00295062" w:rsidRPr="00D974AF" w14:paraId="6A0F03F0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E9CD49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pheral vascular diseas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751DD2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(0.153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05D2E3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7820E2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(0.149)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9276CF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E4D504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 (0.15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CCD0FE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A989C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5 (0.21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3D6792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BB3024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9 (0.01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32C8B2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4A128E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7 (0.00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B6ACC6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95062" w:rsidRPr="00D974AF" w14:paraId="7409D7CD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17107D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stolic blood pressur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E06061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1 (0.166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DE4254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A3693C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(0.173)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08D8AB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6D08F7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 (0.18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FDB47D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01E133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 (0.16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292770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DAB938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 (0.02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0088C3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8B7E93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 (0.01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83B028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</w:t>
            </w:r>
          </w:p>
        </w:tc>
      </w:tr>
      <w:tr w:rsidR="00295062" w:rsidRPr="00D974AF" w14:paraId="543DCAAC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8DB8B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 (male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FB37F1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 (0.473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9DE73B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BC6B45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96 (0.361)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6C0FAF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A274CE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 (0.47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67E093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1F23CB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05 (0.36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AD0C06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B2FD86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3 (0.01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B4D221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EDE44C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9 (0.00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C2D2B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95062" w:rsidRPr="00D974AF" w14:paraId="622BF031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512A8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oke, ever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F99FA2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4 (0.212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DD335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C6B6D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8 (0.204)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C1FFE7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830972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9 (0.20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0E5405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A3C87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08 (0.56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0D27F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88289B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6 (0.02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A8D4F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5C0916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7 (0.02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D54E5D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95062" w:rsidRPr="00D974AF" w14:paraId="69367613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AA80A9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oking, current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16ACB6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8 (0.204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EC8960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5EF7BF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1 (0.212)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34C5A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A4FD1A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2 (0.20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8E9134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57207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9 (0.21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42CDD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CA0E93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7 (0.01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9DF3A5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98DD67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8 (0.01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7297CE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</w:tr>
      <w:tr w:rsidR="00295062" w:rsidRPr="00D974AF" w14:paraId="21C2B67E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5CB89A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oking, past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22D5E5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9 (0.424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7485E3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12B2F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75 (0.424)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27C1E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008720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7 (0.42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4CDD20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CBC9E6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85 (0.42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D5C04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8FC8AA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5 (0.01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1F8FA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8952C8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2 (0.01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3992D5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7</w:t>
            </w:r>
          </w:p>
        </w:tc>
      </w:tr>
      <w:tr w:rsidR="00295062" w:rsidRPr="00D974AF" w14:paraId="29A22FFD" w14:textId="77777777" w:rsidTr="00035B6C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DFD3B1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C917ED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2 (0.243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A7A4C8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963A6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9 (0.241)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20ACB8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8F11BE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1 (0.22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A88C74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20FD3A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8 (0.2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F9806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98050F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 (0.04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06D2FC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D8F2C7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 (0.02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67EFA" w14:textId="77777777" w:rsidR="00295062" w:rsidRPr="00D974AF" w:rsidRDefault="00295062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</w:tr>
    </w:tbl>
    <w:p w14:paraId="4E17B75B" w14:textId="77777777" w:rsidR="00295062" w:rsidRPr="009321AE" w:rsidRDefault="00295062" w:rsidP="00295062">
      <w:pPr>
        <w:spacing w:after="0" w:line="240" w:lineRule="auto"/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  <w:vertAlign w:val="superscript"/>
        </w:rPr>
      </w:pPr>
      <w:r w:rsidRPr="00182E3C">
        <w:rPr>
          <w:rFonts w:ascii="Times New Roman" w:hAnsi="Times New Roman" w:cs="Times New Roman"/>
          <w:sz w:val="20"/>
          <w:szCs w:val="20"/>
        </w:rPr>
        <w:t>*P &lt; .05, **P &lt; .01, ***P &lt; .001.</w:t>
      </w:r>
    </w:p>
    <w:p w14:paraId="5E10F197" w14:textId="482C525E" w:rsidR="009422B1" w:rsidRPr="002D587C" w:rsidRDefault="009422B1" w:rsidP="002D587C">
      <w:bookmarkStart w:id="0" w:name="_GoBack"/>
      <w:bookmarkEnd w:id="0"/>
    </w:p>
    <w:sectPr w:rsidR="009422B1" w:rsidRPr="002D587C" w:rsidSect="00EE7036">
      <w:headerReference w:type="default" r:id="rId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B6F16C" w14:textId="77777777" w:rsidR="00806200" w:rsidRDefault="008062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027139"/>
    <w:rsid w:val="000E5D40"/>
    <w:rsid w:val="001018BD"/>
    <w:rsid w:val="002158A3"/>
    <w:rsid w:val="002371EA"/>
    <w:rsid w:val="00295062"/>
    <w:rsid w:val="002C0F09"/>
    <w:rsid w:val="002D587C"/>
    <w:rsid w:val="003127D3"/>
    <w:rsid w:val="00330BB2"/>
    <w:rsid w:val="00366C8F"/>
    <w:rsid w:val="0039326A"/>
    <w:rsid w:val="004D568C"/>
    <w:rsid w:val="00513C1F"/>
    <w:rsid w:val="00526246"/>
    <w:rsid w:val="005857C3"/>
    <w:rsid w:val="00595B19"/>
    <w:rsid w:val="00637C75"/>
    <w:rsid w:val="006D3BEB"/>
    <w:rsid w:val="00740A9E"/>
    <w:rsid w:val="00806200"/>
    <w:rsid w:val="00886C8D"/>
    <w:rsid w:val="009422B1"/>
    <w:rsid w:val="009E42E1"/>
    <w:rsid w:val="00AB169F"/>
    <w:rsid w:val="00AC35FC"/>
    <w:rsid w:val="00B21472"/>
    <w:rsid w:val="00B74133"/>
    <w:rsid w:val="00BA7BEF"/>
    <w:rsid w:val="00C87B60"/>
    <w:rsid w:val="00E65AEA"/>
    <w:rsid w:val="00EB0C0F"/>
    <w:rsid w:val="00EE7036"/>
    <w:rsid w:val="00F11FF5"/>
    <w:rsid w:val="00F3230E"/>
    <w:rsid w:val="00F63ECF"/>
    <w:rsid w:val="00FB266B"/>
    <w:rsid w:val="00FC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uiPriority w:val="60"/>
    <w:rsid w:val="001018BD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uiPriority w:val="59"/>
    <w:rsid w:val="00FB266B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6C8F"/>
    <w:pPr>
      <w:spacing w:after="200" w:line="276" w:lineRule="auto"/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595B19"/>
    <w:pPr>
      <w:spacing w:after="0" w:line="240" w:lineRule="auto"/>
    </w:pPr>
    <w:rPr>
      <w:rFonts w:eastAsia="MS Mincho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5">
    <w:name w:val="Table Grid5"/>
    <w:basedOn w:val="TableNormal"/>
    <w:next w:val="TableGrid"/>
    <w:uiPriority w:val="59"/>
    <w:rsid w:val="00330BB2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6200"/>
    <w:pPr>
      <w:tabs>
        <w:tab w:val="center" w:pos="4513"/>
        <w:tab w:val="right" w:pos="9026"/>
      </w:tabs>
      <w:spacing w:after="0" w:line="240" w:lineRule="auto"/>
    </w:pPr>
    <w:rPr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806200"/>
    <w:rPr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1</Words>
  <Characters>348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2</cp:revision>
  <dcterms:created xsi:type="dcterms:W3CDTF">2019-05-16T06:59:00Z</dcterms:created>
  <dcterms:modified xsi:type="dcterms:W3CDTF">2019-05-16T06:59:00Z</dcterms:modified>
</cp:coreProperties>
</file>